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8E00A" w14:textId="77777777" w:rsidR="00544ED5" w:rsidRPr="00E965FD" w:rsidRDefault="00544ED5" w:rsidP="00544ED5">
      <w:pPr>
        <w:pStyle w:val="1"/>
        <w:numPr>
          <w:ilvl w:val="0"/>
          <w:numId w:val="0"/>
        </w:numPr>
        <w:ind w:left="567"/>
      </w:pPr>
      <w:r w:rsidRPr="00E965FD">
        <w:t>Appendix I</w:t>
      </w:r>
    </w:p>
    <w:p w14:paraId="0837A7D4" w14:textId="77777777" w:rsidR="00544ED5" w:rsidRPr="00E965FD" w:rsidRDefault="00544ED5" w:rsidP="00544ED5">
      <w:r w:rsidRPr="00E965FD">
        <w:rPr>
          <w:rFonts w:hint="eastAsia"/>
        </w:rPr>
        <w:t>R</w:t>
      </w:r>
      <w:r w:rsidRPr="00E965FD">
        <w:t>eading Materials</w:t>
      </w:r>
    </w:p>
    <w:p w14:paraId="3A0418A1" w14:textId="77777777" w:rsidR="00544ED5" w:rsidRPr="00E965FD" w:rsidRDefault="00544ED5" w:rsidP="00544ED5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94"/>
        <w:gridCol w:w="5202"/>
      </w:tblGrid>
      <w:tr w:rsidR="00544ED5" w:rsidRPr="00E965FD" w14:paraId="5D2FC49C" w14:textId="77777777" w:rsidTr="00931F49">
        <w:tc>
          <w:tcPr>
            <w:tcW w:w="3539" w:type="dxa"/>
          </w:tcPr>
          <w:p w14:paraId="4A319B2D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F</w:t>
            </w:r>
            <w:r w:rsidRPr="00E965FD">
              <w:rPr>
                <w:sz w:val="21"/>
                <w:szCs w:val="21"/>
                <w:lang w:eastAsia="zh-CN"/>
              </w:rPr>
              <w:t>ocus questions</w:t>
            </w:r>
          </w:p>
        </w:tc>
        <w:tc>
          <w:tcPr>
            <w:tcW w:w="6228" w:type="dxa"/>
          </w:tcPr>
          <w:p w14:paraId="6C1ADA26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cs="Times New Roman" w:hint="eastAsia"/>
                <w:szCs w:val="24"/>
                <w:lang w:eastAsia="zh-CN"/>
              </w:rPr>
              <w:t>T</w:t>
            </w:r>
            <w:r w:rsidRPr="00E965FD">
              <w:rPr>
                <w:rFonts w:cs="Times New Roman"/>
                <w:szCs w:val="24"/>
                <w:lang w:eastAsia="zh-CN"/>
              </w:rPr>
              <w:t>arget sentences</w:t>
            </w:r>
          </w:p>
        </w:tc>
      </w:tr>
      <w:tr w:rsidR="00544ED5" w:rsidRPr="00E965FD" w14:paraId="0602BC43" w14:textId="77777777" w:rsidTr="00931F49">
        <w:tc>
          <w:tcPr>
            <w:tcW w:w="9767" w:type="dxa"/>
            <w:gridSpan w:val="2"/>
          </w:tcPr>
          <w:p w14:paraId="0C968897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cs="Times New Roman" w:hint="eastAsia"/>
                <w:szCs w:val="24"/>
                <w:lang w:eastAsia="zh-CN"/>
              </w:rPr>
              <w:t>S</w:t>
            </w:r>
            <w:r w:rsidRPr="00E965FD">
              <w:rPr>
                <w:rFonts w:cs="Times New Roman"/>
                <w:szCs w:val="24"/>
                <w:lang w:eastAsia="zh-CN"/>
              </w:rPr>
              <w:t>et 1: Syllable boundary between syllable X(H/L) and Y(H)</w:t>
            </w:r>
          </w:p>
        </w:tc>
      </w:tr>
      <w:tr w:rsidR="00544ED5" w:rsidRPr="00E965FD" w14:paraId="1430BC65" w14:textId="77777777" w:rsidTr="00931F49">
        <w:tc>
          <w:tcPr>
            <w:tcW w:w="3539" w:type="dxa"/>
          </w:tcPr>
          <w:p w14:paraId="31FCFAAE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你没听说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965FD">
              <w:rPr>
                <w:sz w:val="21"/>
                <w:szCs w:val="21"/>
                <w:lang w:eastAsia="zh-CN"/>
              </w:rPr>
              <w:t>(Wide Focus)</w:t>
            </w:r>
          </w:p>
          <w:p w14:paraId="5129C2B9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>Have you heard about it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 w:val="restart"/>
          </w:tcPr>
          <w:p w14:paraId="4A20010F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汪英清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樱欧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兜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拎出公司车间了。</w:t>
            </w:r>
          </w:p>
          <w:p w14:paraId="48D56BB9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汪英清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樱藕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兜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拎出公司车间了。</w:t>
            </w:r>
          </w:p>
          <w:p w14:paraId="3E9278CA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E965FD">
              <w:rPr>
                <w:sz w:val="21"/>
                <w:szCs w:val="21"/>
                <w:lang w:eastAsia="zh-CN"/>
              </w:rPr>
              <w:t>Wangying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 xml:space="preserve"> found a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E965FD">
              <w:rPr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Yingou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 xml:space="preserve"> (H/L) bag and took it out of the workshop of the company.</w:t>
            </w:r>
          </w:p>
        </w:tc>
      </w:tr>
      <w:tr w:rsidR="00544ED5" w:rsidRPr="00E965FD" w14:paraId="5ACBDFB1" w14:textId="77777777" w:rsidTr="00931F49">
        <w:tc>
          <w:tcPr>
            <w:tcW w:w="3539" w:type="dxa"/>
          </w:tcPr>
          <w:p w14:paraId="2CB82E75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樱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安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兜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X-Focus)</w:t>
            </w:r>
          </w:p>
          <w:p w14:paraId="30DB0816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 xml:space="preserve">Is it not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Ying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an</w:t>
            </w:r>
            <w:r w:rsidRPr="00E965FD">
              <w:rPr>
                <w:sz w:val="21"/>
                <w:szCs w:val="21"/>
                <w:lang w:eastAsia="zh-CN"/>
              </w:rPr>
              <w:t>dou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/>
          </w:tcPr>
          <w:p w14:paraId="5DD1F5B4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66210753" w14:textId="77777777" w:rsidTr="00931F49">
        <w:tc>
          <w:tcPr>
            <w:tcW w:w="3539" w:type="dxa"/>
          </w:tcPr>
          <w:p w14:paraId="5A517951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bCs/>
                <w:sz w:val="21"/>
                <w:szCs w:val="21"/>
                <w:lang w:eastAsia="zh-CN"/>
              </w:rPr>
              <w:t>不是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樱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欧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/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藕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包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Y-Focus)</w:t>
            </w:r>
          </w:p>
          <w:p w14:paraId="02A80779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Is</w:t>
            </w:r>
            <w:r w:rsidRPr="00E965FD">
              <w:rPr>
                <w:sz w:val="21"/>
                <w:szCs w:val="21"/>
                <w:lang w:eastAsia="zh-CN"/>
              </w:rPr>
              <w:t xml:space="preserve"> it not an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Yingou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 xml:space="preserve"> 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sa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ck</w:t>
            </w:r>
            <w:r w:rsidRPr="00E965FD">
              <w:rPr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/>
          </w:tcPr>
          <w:p w14:paraId="033367C8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77F79220" w14:textId="77777777" w:rsidTr="00931F49">
        <w:tc>
          <w:tcPr>
            <w:tcW w:w="3539" w:type="dxa"/>
          </w:tcPr>
          <w:p w14:paraId="1C22D750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bCs/>
                <w:sz w:val="21"/>
                <w:szCs w:val="21"/>
                <w:lang w:eastAsia="zh-CN"/>
              </w:rPr>
              <w:t>不是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楼道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Z-Focus)</w:t>
            </w:r>
          </w:p>
          <w:p w14:paraId="7FAAD3ED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E965FD">
              <w:rPr>
                <w:sz w:val="21"/>
                <w:szCs w:val="21"/>
                <w:lang w:eastAsia="zh-CN"/>
              </w:rPr>
              <w:t>s it not corridor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6228" w:type="dxa"/>
            <w:vMerge/>
          </w:tcPr>
          <w:p w14:paraId="57913052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7BD40D9E" w14:textId="77777777" w:rsidTr="00931F49">
        <w:tc>
          <w:tcPr>
            <w:tcW w:w="9767" w:type="dxa"/>
            <w:gridSpan w:val="2"/>
          </w:tcPr>
          <w:p w14:paraId="6FADDBBE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cs="Times New Roman" w:hint="eastAsia"/>
                <w:szCs w:val="24"/>
                <w:lang w:eastAsia="zh-CN"/>
              </w:rPr>
              <w:t>S</w:t>
            </w:r>
            <w:r w:rsidRPr="00E965FD">
              <w:rPr>
                <w:rFonts w:cs="Times New Roman"/>
                <w:szCs w:val="24"/>
                <w:lang w:eastAsia="zh-CN"/>
              </w:rPr>
              <w:t>et 1: Phrase boundary between syllable X(H/L) and Y(H)</w:t>
            </w:r>
          </w:p>
        </w:tc>
      </w:tr>
      <w:tr w:rsidR="00544ED5" w:rsidRPr="00E965FD" w14:paraId="75361B4E" w14:textId="77777777" w:rsidTr="00931F49">
        <w:tc>
          <w:tcPr>
            <w:tcW w:w="3539" w:type="dxa"/>
          </w:tcPr>
          <w:p w14:paraId="111B6182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你没听说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965FD">
              <w:rPr>
                <w:sz w:val="21"/>
                <w:szCs w:val="21"/>
                <w:lang w:eastAsia="zh-CN"/>
              </w:rPr>
              <w:t>(Wide Focus)</w:t>
            </w:r>
          </w:p>
          <w:p w14:paraId="62787C7C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>Have you heard about it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 w:val="restart"/>
          </w:tcPr>
          <w:p w14:paraId="434C8D18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汪英清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樱欧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都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拎出公司车间了。</w:t>
            </w:r>
          </w:p>
          <w:p w14:paraId="6ACDA8B5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汪英清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樱藕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都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拎出公司车间了。</w:t>
            </w:r>
          </w:p>
          <w:p w14:paraId="6ECE2388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E965FD">
              <w:rPr>
                <w:sz w:val="21"/>
                <w:szCs w:val="21"/>
                <w:lang w:eastAsia="zh-CN"/>
              </w:rPr>
              <w:t>Wangying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 xml:space="preserve"> found a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E965FD">
              <w:rPr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Ying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ou</w:t>
            </w:r>
            <w:proofErr w:type="spellEnd"/>
            <w:r w:rsidRPr="00E965FD">
              <w:rPr>
                <w:b/>
                <w:bCs/>
                <w:sz w:val="21"/>
                <w:szCs w:val="21"/>
                <w:lang w:eastAsia="zh-CN"/>
              </w:rPr>
              <w:t xml:space="preserve"> (H/L)</w:t>
            </w:r>
            <w:r w:rsidRPr="00E965FD">
              <w:rPr>
                <w:sz w:val="21"/>
                <w:szCs w:val="21"/>
                <w:lang w:eastAsia="zh-CN"/>
              </w:rPr>
              <w:t xml:space="preserve"> and took all of it out of the workshop of the company.</w:t>
            </w:r>
          </w:p>
        </w:tc>
      </w:tr>
      <w:tr w:rsidR="00544ED5" w:rsidRPr="00E965FD" w14:paraId="77162D6E" w14:textId="77777777" w:rsidTr="00931F49">
        <w:tc>
          <w:tcPr>
            <w:tcW w:w="3539" w:type="dxa"/>
          </w:tcPr>
          <w:p w14:paraId="37C265C4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樱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安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兜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 (</w:t>
            </w:r>
            <w:r w:rsidRPr="00E965FD">
              <w:rPr>
                <w:sz w:val="21"/>
                <w:szCs w:val="21"/>
                <w:lang w:eastAsia="zh-CN"/>
              </w:rPr>
              <w:t>X-Focus)</w:t>
            </w:r>
          </w:p>
          <w:p w14:paraId="37C6CF5E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 xml:space="preserve">Is it not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Ying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an</w:t>
            </w:r>
            <w:r w:rsidRPr="00E965FD">
              <w:rPr>
                <w:sz w:val="21"/>
                <w:szCs w:val="21"/>
                <w:lang w:eastAsia="zh-CN"/>
              </w:rPr>
              <w:t>dou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/>
          </w:tcPr>
          <w:p w14:paraId="610E27B5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6F449C55" w14:textId="77777777" w:rsidTr="00931F49">
        <w:tc>
          <w:tcPr>
            <w:tcW w:w="3539" w:type="dxa"/>
          </w:tcPr>
          <w:p w14:paraId="28D9DDA2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部分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 (</w:t>
            </w:r>
            <w:r w:rsidRPr="00E965FD">
              <w:rPr>
                <w:sz w:val="21"/>
                <w:szCs w:val="21"/>
                <w:lang w:eastAsia="zh-CN"/>
              </w:rPr>
              <w:t>Y-Focus)</w:t>
            </w:r>
          </w:p>
          <w:p w14:paraId="49184F51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 xml:space="preserve">Is it not 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some</w:t>
            </w:r>
            <w:r w:rsidRPr="00E965FD">
              <w:rPr>
                <w:sz w:val="21"/>
                <w:szCs w:val="21"/>
                <w:lang w:eastAsia="zh-CN"/>
              </w:rPr>
              <w:t xml:space="preserve"> of it?</w:t>
            </w:r>
          </w:p>
        </w:tc>
        <w:tc>
          <w:tcPr>
            <w:tcW w:w="6228" w:type="dxa"/>
            <w:vMerge/>
          </w:tcPr>
          <w:p w14:paraId="44A7AA7F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5D81F429" w14:textId="77777777" w:rsidTr="00931F49">
        <w:tc>
          <w:tcPr>
            <w:tcW w:w="3539" w:type="dxa"/>
          </w:tcPr>
          <w:p w14:paraId="362E4CAF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bCs/>
                <w:sz w:val="21"/>
                <w:szCs w:val="21"/>
                <w:lang w:eastAsia="zh-CN"/>
              </w:rPr>
              <w:t>不是</w:t>
            </w:r>
            <w:r w:rsidRPr="00E965FD">
              <w:rPr>
                <w:rFonts w:hint="eastAsia"/>
                <w:b/>
                <w:bCs/>
                <w:sz w:val="21"/>
                <w:szCs w:val="21"/>
                <w:lang w:eastAsia="zh-CN"/>
              </w:rPr>
              <w:t>楼道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 (</w:t>
            </w:r>
            <w:r w:rsidRPr="00E965FD">
              <w:rPr>
                <w:sz w:val="21"/>
                <w:szCs w:val="21"/>
                <w:lang w:eastAsia="zh-CN"/>
              </w:rPr>
              <w:t>Z-Focus)</w:t>
            </w:r>
          </w:p>
          <w:p w14:paraId="2940AD51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E965FD">
              <w:rPr>
                <w:sz w:val="21"/>
                <w:szCs w:val="21"/>
                <w:lang w:eastAsia="zh-CN"/>
              </w:rPr>
              <w:t>s it not corridor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6228" w:type="dxa"/>
            <w:vMerge/>
          </w:tcPr>
          <w:p w14:paraId="3145CACD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2D5F9BE8" w14:textId="77777777" w:rsidTr="00931F49">
        <w:tc>
          <w:tcPr>
            <w:tcW w:w="9767" w:type="dxa"/>
            <w:gridSpan w:val="2"/>
          </w:tcPr>
          <w:p w14:paraId="5D80B2FE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cs="Times New Roman" w:hint="eastAsia"/>
                <w:szCs w:val="24"/>
                <w:lang w:eastAsia="zh-CN"/>
              </w:rPr>
              <w:t>S</w:t>
            </w:r>
            <w:r w:rsidRPr="00E965FD">
              <w:rPr>
                <w:rFonts w:cs="Times New Roman"/>
                <w:szCs w:val="24"/>
                <w:lang w:eastAsia="zh-CN"/>
              </w:rPr>
              <w:t>et 2: Syllable boundary between syllable X(H/L) and Y(H)</w:t>
            </w:r>
          </w:p>
        </w:tc>
      </w:tr>
      <w:tr w:rsidR="00544ED5" w:rsidRPr="00E965FD" w14:paraId="51FF1F24" w14:textId="77777777" w:rsidTr="00931F49">
        <w:tc>
          <w:tcPr>
            <w:tcW w:w="3539" w:type="dxa"/>
          </w:tcPr>
          <w:p w14:paraId="47ECE0C2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你没听说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965FD">
              <w:rPr>
                <w:sz w:val="21"/>
                <w:szCs w:val="21"/>
                <w:lang w:eastAsia="zh-CN"/>
              </w:rPr>
              <w:t>(Wide Focus)</w:t>
            </w:r>
          </w:p>
          <w:p w14:paraId="65774545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>Have you heard about it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 w:val="restart"/>
          </w:tcPr>
          <w:p w14:paraId="2BA95D41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安妮宣称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花</w:t>
            </w:r>
            <w:r w:rsidRPr="00E965FD">
              <w:rPr>
                <w:rFonts w:hint="eastAsia"/>
                <w:sz w:val="21"/>
                <w:szCs w:val="21"/>
                <w:u w:val="single"/>
                <w:lang w:eastAsia="zh-CN"/>
              </w:rPr>
              <w:t>微</w:t>
            </w:r>
            <w:proofErr w:type="gramEnd"/>
            <w:r w:rsidRPr="00E965FD">
              <w:rPr>
                <w:sz w:val="21"/>
                <w:szCs w:val="21"/>
                <w:lang w:eastAsia="zh-CN"/>
              </w:rPr>
              <w:t>H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莺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该推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新包装了。</w:t>
            </w:r>
          </w:p>
          <w:p w14:paraId="1B6B63C0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安妮宣称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花尾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莺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该推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新包装了。</w:t>
            </w:r>
          </w:p>
          <w:p w14:paraId="01DE8E20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 xml:space="preserve">Anni claimed that Huawei(H/L) 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bird</w:t>
            </w:r>
            <w:r w:rsidRPr="00E965FD">
              <w:rPr>
                <w:sz w:val="21"/>
                <w:szCs w:val="21"/>
                <w:lang w:eastAsia="zh-CN"/>
              </w:rPr>
              <w:t xml:space="preserve"> should launch a new package.</w:t>
            </w:r>
          </w:p>
        </w:tc>
      </w:tr>
      <w:tr w:rsidR="00544ED5" w:rsidRPr="00E965FD" w14:paraId="09F3B6CF" w14:textId="77777777" w:rsidTr="00931F49">
        <w:tc>
          <w:tcPr>
            <w:tcW w:w="3539" w:type="dxa"/>
          </w:tcPr>
          <w:p w14:paraId="435A86CA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花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溪莺吗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X-Focus)</w:t>
            </w:r>
          </w:p>
          <w:p w14:paraId="02F1D4A5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 xml:space="preserve">Is it not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Hua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xi</w:t>
            </w:r>
            <w:r w:rsidRPr="00E965FD">
              <w:rPr>
                <w:sz w:val="21"/>
                <w:szCs w:val="21"/>
                <w:lang w:eastAsia="zh-CN"/>
              </w:rPr>
              <w:t>ying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/>
          </w:tcPr>
          <w:p w14:paraId="12776894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0455E05C" w14:textId="77777777" w:rsidTr="00931F49">
        <w:tc>
          <w:tcPr>
            <w:tcW w:w="3539" w:type="dxa"/>
          </w:tcPr>
          <w:p w14:paraId="65B8E0CA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花微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尾雕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Y-Focus)</w:t>
            </w:r>
          </w:p>
          <w:p w14:paraId="00948B11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Is</w:t>
            </w:r>
            <w:r w:rsidRPr="00E965FD">
              <w:rPr>
                <w:sz w:val="21"/>
                <w:szCs w:val="21"/>
                <w:lang w:eastAsia="zh-CN"/>
              </w:rPr>
              <w:t xml:space="preserve"> it not an Huawei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965FD">
              <w:rPr>
                <w:sz w:val="21"/>
                <w:szCs w:val="21"/>
                <w:lang w:eastAsia="zh-CN"/>
              </w:rPr>
              <w:t>(H/L) carving?</w:t>
            </w:r>
          </w:p>
        </w:tc>
        <w:tc>
          <w:tcPr>
            <w:tcW w:w="6228" w:type="dxa"/>
            <w:vMerge/>
          </w:tcPr>
          <w:p w14:paraId="5DA7AAF2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55BF0BFB" w14:textId="77777777" w:rsidTr="00931F49">
        <w:tc>
          <w:tcPr>
            <w:tcW w:w="3539" w:type="dxa"/>
          </w:tcPr>
          <w:p w14:paraId="6D8CCB36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E965FD">
              <w:rPr>
                <w:rFonts w:hint="eastAsia"/>
                <w:sz w:val="21"/>
                <w:szCs w:val="21"/>
              </w:rPr>
              <w:t>不是工艺吗</w:t>
            </w:r>
            <w:proofErr w:type="spellEnd"/>
            <w:r w:rsidRPr="00E965FD">
              <w:rPr>
                <w:rFonts w:hint="eastAsia"/>
                <w:sz w:val="21"/>
                <w:szCs w:val="21"/>
              </w:rPr>
              <w:t>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Z-Focus)</w:t>
            </w:r>
          </w:p>
          <w:p w14:paraId="4D5CD3BF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E965FD">
              <w:rPr>
                <w:sz w:val="21"/>
                <w:szCs w:val="21"/>
                <w:lang w:eastAsia="zh-CN"/>
              </w:rPr>
              <w:t>s it not technology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6228" w:type="dxa"/>
            <w:vMerge/>
          </w:tcPr>
          <w:p w14:paraId="7D342D69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0DAA102A" w14:textId="77777777" w:rsidTr="00931F49">
        <w:tc>
          <w:tcPr>
            <w:tcW w:w="9767" w:type="dxa"/>
            <w:gridSpan w:val="2"/>
          </w:tcPr>
          <w:p w14:paraId="1D3B7952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cs="Times New Roman" w:hint="eastAsia"/>
                <w:szCs w:val="24"/>
                <w:lang w:eastAsia="zh-CN"/>
              </w:rPr>
              <w:t>S</w:t>
            </w:r>
            <w:r w:rsidRPr="00E965FD">
              <w:rPr>
                <w:rFonts w:cs="Times New Roman"/>
                <w:szCs w:val="24"/>
                <w:lang w:eastAsia="zh-CN"/>
              </w:rPr>
              <w:t>et 2: Phrase boundary between syllable X(H/L) and Y(H)</w:t>
            </w:r>
          </w:p>
        </w:tc>
      </w:tr>
      <w:tr w:rsidR="00544ED5" w:rsidRPr="00E965FD" w14:paraId="5F6481E4" w14:textId="77777777" w:rsidTr="00931F49">
        <w:tc>
          <w:tcPr>
            <w:tcW w:w="3539" w:type="dxa"/>
          </w:tcPr>
          <w:p w14:paraId="503AD8C6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你没听说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965FD">
              <w:rPr>
                <w:sz w:val="21"/>
                <w:szCs w:val="21"/>
                <w:lang w:eastAsia="zh-CN"/>
              </w:rPr>
              <w:t>(Wide Focus)</w:t>
            </w:r>
          </w:p>
          <w:p w14:paraId="7C9B02A3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>Have you heard about it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 w:val="restart"/>
          </w:tcPr>
          <w:p w14:paraId="61C117D5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安妮宣称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花微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应</w:t>
            </w:r>
            <w:r w:rsidRPr="00E965FD">
              <w:rPr>
                <w:sz w:val="21"/>
                <w:szCs w:val="21"/>
                <w:lang w:eastAsia="zh-CN"/>
              </w:rPr>
              <w:t>H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该推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新包装了。</w:t>
            </w:r>
          </w:p>
          <w:p w14:paraId="47BC2084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安妮宣称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(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花尾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E965FD">
              <w:rPr>
                <w:sz w:val="21"/>
                <w:szCs w:val="21"/>
                <w:lang w:eastAsia="zh-CN"/>
              </w:rPr>
              <w:t>)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应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H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该推出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新包装了。</w:t>
            </w:r>
          </w:p>
          <w:p w14:paraId="17385580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>Anni claimed that Hu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E965FD">
              <w:rPr>
                <w:sz w:val="21"/>
                <w:szCs w:val="21"/>
                <w:lang w:eastAsia="zh-CN"/>
              </w:rPr>
              <w:t>wei(H/L) should launch a new package.</w:t>
            </w:r>
          </w:p>
          <w:p w14:paraId="6734D867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  <w:p w14:paraId="715EDD81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cs="Times New Roman" w:hint="eastAsia"/>
                <w:szCs w:val="24"/>
                <w:lang w:eastAsia="zh-CN"/>
              </w:rPr>
              <w:t>N</w:t>
            </w:r>
            <w:r w:rsidRPr="00E965FD">
              <w:rPr>
                <w:rFonts w:cs="Times New Roman"/>
                <w:szCs w:val="24"/>
                <w:lang w:eastAsia="zh-CN"/>
              </w:rPr>
              <w:t>ote: “should” in Chinese is either “</w:t>
            </w:r>
            <w:r w:rsidRPr="00E965FD">
              <w:rPr>
                <w:rFonts w:cs="Times New Roman" w:hint="eastAsia"/>
                <w:szCs w:val="24"/>
                <w:lang w:eastAsia="zh-CN"/>
              </w:rPr>
              <w:t>该</w:t>
            </w:r>
            <w:r w:rsidRPr="00E965FD">
              <w:rPr>
                <w:rFonts w:cs="Times New Roman"/>
                <w:szCs w:val="24"/>
                <w:lang w:eastAsia="zh-CN"/>
              </w:rPr>
              <w:t>gai1” or “</w:t>
            </w:r>
            <w:r w:rsidRPr="00E965FD">
              <w:rPr>
                <w:rFonts w:cs="Times New Roman" w:hint="eastAsia"/>
                <w:szCs w:val="24"/>
                <w:lang w:eastAsia="zh-CN"/>
              </w:rPr>
              <w:t>应该</w:t>
            </w:r>
            <w:r w:rsidRPr="00E965FD">
              <w:rPr>
                <w:rFonts w:cs="Times New Roman"/>
                <w:szCs w:val="24"/>
                <w:lang w:eastAsia="zh-CN"/>
              </w:rPr>
              <w:t>ying1gai1”.</w:t>
            </w:r>
          </w:p>
        </w:tc>
      </w:tr>
      <w:tr w:rsidR="00544ED5" w:rsidRPr="00E965FD" w14:paraId="26C22F0A" w14:textId="77777777" w:rsidTr="00931F49">
        <w:tc>
          <w:tcPr>
            <w:tcW w:w="3539" w:type="dxa"/>
          </w:tcPr>
          <w:p w14:paraId="2DD7F48D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花</w:t>
            </w:r>
            <w:proofErr w:type="gramStart"/>
            <w:r w:rsidRPr="00E965FD">
              <w:rPr>
                <w:rFonts w:hint="eastAsia"/>
                <w:sz w:val="21"/>
                <w:szCs w:val="21"/>
                <w:lang w:eastAsia="zh-CN"/>
              </w:rPr>
              <w:t>溪莺吗</w:t>
            </w:r>
            <w:proofErr w:type="gramEnd"/>
            <w:r w:rsidRPr="00E965FD">
              <w:rPr>
                <w:rFonts w:hint="eastAsia"/>
                <w:sz w:val="21"/>
                <w:szCs w:val="21"/>
                <w:lang w:eastAsia="zh-CN"/>
              </w:rPr>
              <w:t>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 (</w:t>
            </w:r>
            <w:r w:rsidRPr="00E965FD">
              <w:rPr>
                <w:sz w:val="21"/>
                <w:szCs w:val="21"/>
                <w:lang w:eastAsia="zh-CN"/>
              </w:rPr>
              <w:t>X-Focus)</w:t>
            </w:r>
          </w:p>
          <w:p w14:paraId="50CD8E34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 xml:space="preserve">Is it not </w:t>
            </w:r>
            <w:proofErr w:type="spellStart"/>
            <w:r w:rsidRPr="00E965FD">
              <w:rPr>
                <w:sz w:val="21"/>
                <w:szCs w:val="21"/>
                <w:lang w:eastAsia="zh-CN"/>
              </w:rPr>
              <w:t>Hua</w:t>
            </w:r>
            <w:r w:rsidRPr="00E965FD">
              <w:rPr>
                <w:b/>
                <w:bCs/>
                <w:sz w:val="21"/>
                <w:szCs w:val="21"/>
                <w:lang w:eastAsia="zh-CN"/>
              </w:rPr>
              <w:t>xi</w:t>
            </w:r>
            <w:r w:rsidRPr="00E965FD">
              <w:rPr>
                <w:sz w:val="21"/>
                <w:szCs w:val="21"/>
                <w:lang w:eastAsia="zh-CN"/>
              </w:rPr>
              <w:t>ying</w:t>
            </w:r>
            <w:proofErr w:type="spellEnd"/>
            <w:r w:rsidRPr="00E965FD">
              <w:rPr>
                <w:sz w:val="21"/>
                <w:szCs w:val="21"/>
                <w:lang w:eastAsia="zh-CN"/>
              </w:rPr>
              <w:t>?</w:t>
            </w:r>
          </w:p>
        </w:tc>
        <w:tc>
          <w:tcPr>
            <w:tcW w:w="6228" w:type="dxa"/>
            <w:vMerge/>
          </w:tcPr>
          <w:p w14:paraId="78D53794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:rsidRPr="00E965FD" w14:paraId="5737C50F" w14:textId="77777777" w:rsidTr="00931F49">
        <w:tc>
          <w:tcPr>
            <w:tcW w:w="3539" w:type="dxa"/>
          </w:tcPr>
          <w:p w14:paraId="0293594B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不是不该吗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 (</w:t>
            </w:r>
            <w:r w:rsidRPr="00E965FD">
              <w:rPr>
                <w:sz w:val="21"/>
                <w:szCs w:val="21"/>
                <w:lang w:eastAsia="zh-CN"/>
              </w:rPr>
              <w:t>Y-Focus)</w:t>
            </w:r>
          </w:p>
          <w:p w14:paraId="69D550BC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sz w:val="21"/>
                <w:szCs w:val="21"/>
                <w:lang w:eastAsia="zh-CN"/>
              </w:rPr>
              <w:t>Is it that they should not?</w:t>
            </w:r>
          </w:p>
        </w:tc>
        <w:tc>
          <w:tcPr>
            <w:tcW w:w="6228" w:type="dxa"/>
            <w:vMerge/>
          </w:tcPr>
          <w:p w14:paraId="378728DF" w14:textId="77777777" w:rsidR="00544ED5" w:rsidRPr="00E965FD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544ED5" w14:paraId="0F36C44D" w14:textId="77777777" w:rsidTr="00931F49">
        <w:tc>
          <w:tcPr>
            <w:tcW w:w="3539" w:type="dxa"/>
          </w:tcPr>
          <w:p w14:paraId="118FA652" w14:textId="77777777" w:rsidR="00544ED5" w:rsidRPr="00E965FD" w:rsidRDefault="00544ED5" w:rsidP="00931F49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E965FD">
              <w:rPr>
                <w:rFonts w:hint="eastAsia"/>
                <w:sz w:val="21"/>
                <w:szCs w:val="21"/>
              </w:rPr>
              <w:t>不是工艺吗</w:t>
            </w:r>
            <w:proofErr w:type="spellEnd"/>
            <w:r w:rsidRPr="00E965FD">
              <w:rPr>
                <w:rFonts w:hint="eastAsia"/>
                <w:sz w:val="21"/>
                <w:szCs w:val="21"/>
              </w:rPr>
              <w:t>？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E965FD">
              <w:rPr>
                <w:sz w:val="21"/>
                <w:szCs w:val="21"/>
                <w:lang w:eastAsia="zh-CN"/>
              </w:rPr>
              <w:t>Z-Focus)</w:t>
            </w:r>
          </w:p>
          <w:p w14:paraId="4EEC5169" w14:textId="77777777" w:rsidR="00544ED5" w:rsidRPr="00314346" w:rsidRDefault="00544ED5" w:rsidP="00931F49">
            <w:pPr>
              <w:rPr>
                <w:rFonts w:cs="Times New Roman"/>
                <w:szCs w:val="24"/>
                <w:lang w:eastAsia="zh-CN"/>
              </w:rPr>
            </w:pPr>
            <w:r w:rsidRPr="00E965FD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E965FD">
              <w:rPr>
                <w:sz w:val="21"/>
                <w:szCs w:val="21"/>
                <w:lang w:eastAsia="zh-CN"/>
              </w:rPr>
              <w:t>s it not technology</w:t>
            </w:r>
            <w:r w:rsidRPr="00E965FD">
              <w:rPr>
                <w:rFonts w:hint="eastAsia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6228" w:type="dxa"/>
            <w:vMerge/>
          </w:tcPr>
          <w:p w14:paraId="5AFBF6C5" w14:textId="77777777" w:rsidR="00544ED5" w:rsidRPr="00314346" w:rsidRDefault="00544ED5" w:rsidP="00931F49">
            <w:pPr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6E9F904F" w14:textId="77777777" w:rsidR="00C5600E" w:rsidRDefault="00C5600E">
      <w:pPr>
        <w:rPr>
          <w:rFonts w:hint="eastAsia"/>
        </w:rPr>
      </w:pPr>
    </w:p>
    <w:sectPr w:rsidR="00C56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522307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08024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D5"/>
    <w:rsid w:val="00544ED5"/>
    <w:rsid w:val="00C5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9BEE"/>
  <w15:chartTrackingRefBased/>
  <w15:docId w15:val="{E210AC60-554A-4097-B369-C1EAE500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44ED5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44ED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44ED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44ED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44ED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544ED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44ED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44ED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44ED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44ED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4">
    <w:name w:val="Table Grid"/>
    <w:basedOn w:val="a2"/>
    <w:uiPriority w:val="59"/>
    <w:rsid w:val="00544ED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44ED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44E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Wang</dc:creator>
  <cp:keywords/>
  <dc:description/>
  <cp:lastModifiedBy>Bei Wang</cp:lastModifiedBy>
  <cp:revision>1</cp:revision>
  <dcterms:created xsi:type="dcterms:W3CDTF">2022-08-10T16:13:00Z</dcterms:created>
  <dcterms:modified xsi:type="dcterms:W3CDTF">2022-08-10T16:14:00Z</dcterms:modified>
</cp:coreProperties>
</file>